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Analysis and prediction of cancerlectins using evolutionary and domain information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  <w:t>Additional File-1</w: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jc w:val="both"/>
        <w:rPr/>
      </w:pPr>
      <w:r>
        <w:rPr>
          <w:b/>
          <w:sz w:val="22"/>
        </w:rPr>
        <w:t xml:space="preserve">Table S1: </w:t>
      </w:r>
      <w:r>
        <w:rPr>
          <w:rFonts w:cs="Times New Roman" w:ascii="Times New Roman" w:hAnsi="Times New Roman"/>
        </w:rPr>
        <w:t>p-values for compositional differences in cancerlectins and non-cancerlectins residues.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7380" w:type="dxa"/>
        <w:jc w:val="left"/>
        <w:tblInd w:w="9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1"/>
        <w:gridCol w:w="1856"/>
        <w:gridCol w:w="1856"/>
        <w:gridCol w:w="1567"/>
      </w:tblGrid>
      <w:tr>
        <w:trPr>
          <w:trHeight w:val="491" w:hRule="atLeast"/>
        </w:trPr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mino acids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ancerlectins Composition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on-cancerlectins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omposition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-value</w:t>
            </w:r>
          </w:p>
        </w:tc>
      </w:tr>
      <w:tr>
        <w:trPr>
          <w:trHeight w:val="239" w:hRule="atLeast"/>
        </w:trPr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lanine  (Ala)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.855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.418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5963963</w:t>
            </w:r>
          </w:p>
        </w:tc>
      </w:tr>
      <w:tr>
        <w:trPr>
          <w:trHeight w:val="250" w:hRule="atLeast"/>
        </w:trPr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ysteine  (Cys)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758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686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72324009</w:t>
            </w:r>
          </w:p>
        </w:tc>
      </w:tr>
      <w:tr>
        <w:trPr>
          <w:trHeight w:val="239" w:hRule="atLeast"/>
        </w:trPr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spartic Acid (Asp)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4.669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5.466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0290293</w:t>
            </w:r>
          </w:p>
        </w:tc>
      </w:tr>
      <w:tr>
        <w:trPr>
          <w:trHeight w:val="250" w:hRule="atLeast"/>
        </w:trPr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lutamic Acid (Glu)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.125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.86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46065121</w:t>
            </w:r>
          </w:p>
        </w:tc>
      </w:tr>
      <w:tr>
        <w:trPr>
          <w:trHeight w:val="239" w:hRule="atLeast"/>
        </w:trPr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henylalanine (Phe)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.903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231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8462309</w:t>
            </w:r>
          </w:p>
        </w:tc>
      </w:tr>
      <w:tr>
        <w:trPr>
          <w:trHeight w:val="239" w:hRule="atLeast"/>
        </w:trPr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lycine (Gly)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.423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.647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47278063</w:t>
            </w:r>
          </w:p>
        </w:tc>
      </w:tr>
      <w:tr>
        <w:trPr>
          <w:trHeight w:val="239" w:hRule="atLeast"/>
        </w:trPr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istidine (His)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313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151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33262026</w:t>
            </w:r>
          </w:p>
        </w:tc>
      </w:tr>
      <w:tr>
        <w:trPr>
          <w:trHeight w:val="239" w:hRule="atLeast"/>
        </w:trPr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soleucine (Ile)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405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751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08295</w:t>
            </w:r>
          </w:p>
        </w:tc>
      </w:tr>
      <w:tr>
        <w:trPr>
          <w:trHeight w:val="250" w:hRule="atLeast"/>
        </w:trPr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Lysine (Lys)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5.151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5.468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0761836</w:t>
            </w:r>
          </w:p>
        </w:tc>
      </w:tr>
      <w:tr>
        <w:trPr>
          <w:trHeight w:val="239" w:hRule="atLeast"/>
        </w:trPr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Leucine (Leu)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9.102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8.236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09655763</w:t>
            </w:r>
          </w:p>
        </w:tc>
      </w:tr>
      <w:tr>
        <w:trPr>
          <w:trHeight w:val="239" w:hRule="atLeast"/>
        </w:trPr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ethionine (Met)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071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873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5336505</w:t>
            </w:r>
          </w:p>
        </w:tc>
      </w:tr>
      <w:tr>
        <w:trPr>
          <w:trHeight w:val="239" w:hRule="atLeast"/>
        </w:trPr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sparagine (Asn)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4.509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5.303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0367459</w:t>
            </w:r>
          </w:p>
        </w:tc>
      </w:tr>
      <w:tr>
        <w:trPr>
          <w:trHeight w:val="250" w:hRule="atLeast"/>
        </w:trPr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roline (Pro)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5.817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4.904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0758714</w:t>
            </w:r>
          </w:p>
        </w:tc>
      </w:tr>
      <w:tr>
        <w:trPr>
          <w:trHeight w:val="239" w:hRule="atLeast"/>
        </w:trPr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lutamine (Gln)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68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217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3682272</w:t>
            </w:r>
          </w:p>
        </w:tc>
      </w:tr>
      <w:tr>
        <w:trPr>
          <w:trHeight w:val="239" w:hRule="atLeast"/>
        </w:trPr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rginine (Arg)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4.865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4.209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0638263</w:t>
            </w:r>
          </w:p>
        </w:tc>
      </w:tr>
      <w:tr>
        <w:trPr>
          <w:trHeight w:val="239" w:hRule="atLeast"/>
        </w:trPr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erine (Ser)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.458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.489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93652765</w:t>
            </w:r>
          </w:p>
        </w:tc>
      </w:tr>
      <w:tr>
        <w:trPr>
          <w:trHeight w:val="250" w:hRule="atLeast"/>
        </w:trPr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hreonine (Thr)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.981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.355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9734236</w:t>
            </w:r>
          </w:p>
        </w:tc>
      </w:tr>
      <w:tr>
        <w:trPr>
          <w:trHeight w:val="239" w:hRule="atLeast"/>
        </w:trPr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Valine (Val)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.043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.347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5255521</w:t>
            </w:r>
          </w:p>
        </w:tc>
      </w:tr>
      <w:tr>
        <w:trPr>
          <w:trHeight w:val="239" w:hRule="atLeast"/>
        </w:trPr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yptophan (Trp)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823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004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4435425</w:t>
            </w:r>
          </w:p>
        </w:tc>
      </w:tr>
      <w:tr>
        <w:trPr>
          <w:trHeight w:val="262" w:hRule="atLeast"/>
        </w:trPr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yrosine (Tyr)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.05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.382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4970098</w:t>
            </w:r>
          </w:p>
        </w:tc>
      </w:tr>
    </w:tbl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>(</w:t>
      </w:r>
      <w:r>
        <w:rPr>
          <w:rFonts w:cs="Times New Roman" w:ascii="Times New Roman" w:hAnsi="Times New Roman"/>
        </w:rPr>
        <w:t>Bold values show the residues with significant differences in composition of cancer and non-cancerlectins.</w:t>
      </w:r>
      <w:r>
        <w:rPr>
          <w:rFonts w:cs="Times New Roman" w:ascii="Times New Roman" w:hAnsi="Times New Roman"/>
          <w:b/>
        </w:rPr>
        <w:t>)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Table S2:  </w:t>
      </w:r>
      <w:r>
        <w:rPr>
          <w:rFonts w:cs="Times New Roman" w:ascii="Times New Roman" w:hAnsi="Times New Roman"/>
          <w:sz w:val="22"/>
        </w:rPr>
        <w:t>Performance of BLAST on individual test sets of cancerlectins at E-value cutoff of 0.001.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88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1626"/>
        <w:gridCol w:w="1260"/>
        <w:gridCol w:w="1260"/>
        <w:gridCol w:w="1890"/>
        <w:gridCol w:w="1800"/>
      </w:tblGrid>
      <w:tr>
        <w:trPr>
          <w:trHeight w:val="773" w:hRule="atLeast"/>
        </w:trPr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Testsets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Total Protein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Total Hit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o Hit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orrect Hit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% coverage</w:t>
            </w:r>
          </w:p>
        </w:tc>
      </w:tr>
      <w:tr>
        <w:trPr>
          <w:trHeight w:val="508" w:hRule="atLeast"/>
        </w:trPr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3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2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1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36.11</w:t>
            </w:r>
          </w:p>
        </w:tc>
      </w:tr>
      <w:tr>
        <w:trPr>
          <w:trHeight w:val="508" w:hRule="atLeast"/>
        </w:trPr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3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1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36.11</w:t>
            </w:r>
          </w:p>
        </w:tc>
      </w:tr>
      <w:tr>
        <w:trPr>
          <w:trHeight w:val="508" w:hRule="atLeast"/>
        </w:trPr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3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2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1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36.11</w:t>
            </w:r>
          </w:p>
        </w:tc>
      </w:tr>
      <w:tr>
        <w:trPr>
          <w:trHeight w:val="508" w:hRule="atLeast"/>
        </w:trPr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3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45.71</w:t>
            </w:r>
          </w:p>
        </w:tc>
      </w:tr>
      <w:tr>
        <w:trPr>
          <w:trHeight w:val="125" w:hRule="atLeast"/>
        </w:trPr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3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3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54.29</w:t>
            </w:r>
          </w:p>
        </w:tc>
      </w:tr>
    </w:tbl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  <w:t>(Note:  The five-fold cross validation technique was used for BLAST, in which 4 testsets (consisting of positive and negative proteins) formed the database and the fifth test set was used as a query at E-value cutoff of 0.001.)</w: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rFonts w:eastAsia="Nimbus Roman No9 L;Times New Roman"/>
          <w:b/>
          <w:sz w:val="22"/>
        </w:rPr>
        <w:t xml:space="preserve"> </w:t>
      </w:r>
      <w:r>
        <w:rPr>
          <w:b/>
          <w:sz w:val="22"/>
        </w:rPr>
        <w:t xml:space="preserve">Table S3: </w:t>
      </w:r>
      <w:r>
        <w:rPr>
          <w:rFonts w:cs="Times New Roman" w:ascii="Times New Roman" w:hAnsi="Times New Roman"/>
        </w:rPr>
        <w:t>The performance of SVM model (Learning Parameter: -z c –t 2 –g 0.01 –c 0.5 –j 1) using Amino acid composition method.</w:t>
      </w:r>
    </w:p>
    <w:p>
      <w:pPr>
        <w:pStyle w:val="PlainText"/>
        <w:rPr/>
      </w:pPr>
      <w:r>
        <w:rPr>
          <w:rFonts w:eastAsia="Times New Roman" w:cs="Times New Roman" w:ascii="Times New Roman" w:hAnsi="Times New Roman"/>
          <w:sz w:val="24"/>
        </w:rPr>
        <w:t xml:space="preserve">   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16205</wp:posOffset>
                </wp:positionV>
                <wp:extent cx="5440680" cy="40017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0680" cy="4001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6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78"/>
                              <w:gridCol w:w="1530"/>
                              <w:gridCol w:w="1530"/>
                              <w:gridCol w:w="1350"/>
                              <w:gridCol w:w="1620"/>
                              <w:gridCol w:w="1260"/>
                            </w:tblGrid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Threshold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Sensitivity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Specificity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Accuracy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Std. Error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M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-1.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94.3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6.3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0.7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.0786120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-0.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91.5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5.1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4.4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.6870595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-0.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89.3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31.8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7.1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.161212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-0.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87.0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36.2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8.6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9161528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-0.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83.1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43.3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60.8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9425391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-0.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79.2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0.8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63.3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.0786862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-0.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75.2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7.9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65.5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5371033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-0.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67.9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64.1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65.8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0.9395552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0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-0.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9.5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71.2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66.0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.3433557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-0.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2.2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74.7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64.8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.6966802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44.8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77.8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63.3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.1255173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38.7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80.5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62.1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.9389208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33.0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82.3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60.6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.7446587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9.1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83.1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9.4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.8541105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3.5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86.2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8.6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.0428886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7.9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88.0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7.1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.561740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5.1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91.5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7.9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.0244381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9.5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93.3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6.4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.8389192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6.7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94.2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5.7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.9243648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.6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96.4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6.4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.5879496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3.9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97.7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6.4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.2682941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8.4pt;height:315.1pt;mso-wrap-distance-left:9pt;mso-wrap-distance-right:9pt;mso-wrap-distance-top:0pt;mso-wrap-distance-bottom:0pt;margin-top:9.15pt;mso-position-vertical-relative:text;margin-left:19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56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78"/>
                        <w:gridCol w:w="1530"/>
                        <w:gridCol w:w="1530"/>
                        <w:gridCol w:w="1350"/>
                        <w:gridCol w:w="1620"/>
                        <w:gridCol w:w="1260"/>
                      </w:tblGrid>
                      <w:tr>
                        <w:trPr>
                          <w:trHeight w:val="277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Threshold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Sensitivity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Specificity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Accuracy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Std. Error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MCC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-1.0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94.38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6.35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0.7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.0786120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16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-0.9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91.59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5.1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4.4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.6870595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21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-0.8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89.35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31.8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7.1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.161212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25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-0.7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87.08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36.26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8.6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9161528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27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-0.6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83.14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43.35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60.8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9425391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29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-0.5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79.21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0.8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63.3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.0786862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31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-0.4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75.27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7.9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65.5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5371033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33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-0.3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67.97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64.15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65.84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0.9395552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0.32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-0.2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9.51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71.24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66.0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.3433557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31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-0.1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2.21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74.7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64.8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.6966802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28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44.87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77.8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63.3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.1255173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24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38.70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80.5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62.1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.9389208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21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33.06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82.3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60.64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.7446587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17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9.14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83.1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9.4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.8541105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14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3.57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86.2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8.6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.0428886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13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7.94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88.06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7.1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.561740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09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5.14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91.5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7.9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.0244381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11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9.54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93.35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6.44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.8389192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06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6.74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94.24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5.7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.9243648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04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.62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96.45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6.44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.5879496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07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3.95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97.7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6.44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.2682941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0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PlainText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</w:t>
      </w:r>
      <w:r>
        <w:rPr>
          <w:rFonts w:cs="Times New Roman" w:ascii="Times New Roman" w:hAnsi="Times New Roman"/>
          <w:sz w:val="24"/>
        </w:rPr>
        <w:t>(Bold value indicates the point where overall best result was achieved.)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Table S4</w:t>
      </w:r>
      <w:r>
        <w:rPr>
          <w:rFonts w:cs="Times New Roman" w:ascii="Times New Roman" w:hAnsi="Times New Roman"/>
        </w:rPr>
        <w:t>: The performance of SVM model (Learning Parameter: -z c –t 2 –g 0.001 –c 5 –j 1) using Dipeptide composition method.</w:t>
      </w:r>
    </w:p>
    <w:p>
      <w:pPr>
        <w:pStyle w:val="PlainTex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PlainTex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88900</wp:posOffset>
                </wp:positionV>
                <wp:extent cx="5097780" cy="402971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97780" cy="40297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2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78"/>
                              <w:gridCol w:w="1350"/>
                              <w:gridCol w:w="1350"/>
                              <w:gridCol w:w="1440"/>
                              <w:gridCol w:w="1530"/>
                              <w:gridCol w:w="1080"/>
                            </w:tblGrid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Threshold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Sensitivity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Specificity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Accuracy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Std. Error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M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-1.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94.9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2.3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48.7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.3823407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-0.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93.8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5.9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0.2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.0654792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-0.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91.6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5.1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4.4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.1702018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-0.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87.0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32.2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6.4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.4808700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-0.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82.5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41.1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9.4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9907552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-0.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79.7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46.0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60.8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.1514364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-0.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75.2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3.1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62.8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.9085219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-0.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67.2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62.8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64.8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2.9878212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0.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-0.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8.8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69.0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64.6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.6243913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-0.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2.6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74.3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64.8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.7405056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47.0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78.7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64.8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.8403362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37.4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81.8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62.3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4.6212015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8.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86.2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60.6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.1325062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1.8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88.5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9.1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6.4466228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6.7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89.8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7.6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7.8150284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1.2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91.1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5.9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8.8346994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8.4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92.9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5.7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8.7278252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6.1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94.2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5.4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9.2029487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.5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96.4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6.4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8.8245923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4.4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97.3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6.4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8.8758252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3.9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97.3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6.1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8.9026639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1.4pt;height:317.3pt;mso-wrap-distance-left:9pt;mso-wrap-distance-right:9pt;mso-wrap-distance-top:0pt;mso-wrap-distance-bottom:0pt;margin-top:7pt;mso-position-vertical-relative:text;margin-left:33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02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78"/>
                        <w:gridCol w:w="1350"/>
                        <w:gridCol w:w="1350"/>
                        <w:gridCol w:w="1440"/>
                        <w:gridCol w:w="1530"/>
                        <w:gridCol w:w="1080"/>
                      </w:tblGrid>
                      <w:tr>
                        <w:trPr>
                          <w:trHeight w:val="288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Threshold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Sensitivity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Specificity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Accuracy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Std. Error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MCC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-1.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94.9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2.3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48.77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.3823407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13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-0.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93.86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5.9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0.25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.0654792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15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-0.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91.6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5.1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4.46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.1702018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2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-0.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87.0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32.2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6.44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.4808700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22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-0.6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82.56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41.1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9.40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9907552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26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-0.5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79.75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46.0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60.88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.1514364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27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-0.4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75.2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3.1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62.86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.9085219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29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-0.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67.2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62.8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64.84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2.9878212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0.3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-0.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8.84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69.0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64.60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.6243913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28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-0.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2.6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74.3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64.85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.7405056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28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47.0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78.7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64.85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.8403362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28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37.4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81.8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62.37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4.6212015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2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8.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86.2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60.65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.1325062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18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1.8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88.5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9.17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6.4466228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14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6.7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89.8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7.68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7.8150284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1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1.2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91.1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5.95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8.8346994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05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8.4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92.9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5.70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8.7278252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6.16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94.2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5.45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9.2029487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.5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96.4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6.44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8.8245923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06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4.46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97.3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6.44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8.8758252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04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3.9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97.3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6.19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8.9026639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0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PlainTex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PlainTex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PlainTex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PlainTex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PlainTex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PlainTex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PlainTex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PlainTex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PlainTex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PlainTex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PlainTex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PlainTex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PlainTex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PlainTex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PlainTex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PlainTex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PlainTex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PlainTex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PlainTex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PlainTex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PlainTex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PlainTex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PlainTex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PlainTex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PlainText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 </w:t>
      </w:r>
      <w:r>
        <w:rPr>
          <w:rFonts w:cs="Times New Roman" w:ascii="Times New Roman" w:hAnsi="Times New Roman"/>
          <w:sz w:val="24"/>
        </w:rPr>
        <w:t>(Bold value indicates the point where overall best result was achieved.)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Table S5</w:t>
      </w:r>
      <w:r>
        <w:rPr>
          <w:rFonts w:cs="Times New Roman" w:ascii="Times New Roman" w:hAnsi="Times New Roman"/>
        </w:rPr>
        <w:t>: The performance of SVM model (Learning Parameter: -z c –t 2 –g 0.001 –c 1 –j 1) using Split amino acid composition (2-part) method.</w:t>
      </w:r>
    </w:p>
    <w:p>
      <w:pPr>
        <w:pStyle w:val="PlainTex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PlainText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</w:t>
      </w:r>
      <w:r>
        <w:rPr>
          <w:rFonts w:cs="Times New Roman" w:ascii="Times New Roman" w:hAnsi="Times New Roman"/>
          <w:sz w:val="24"/>
        </w:rPr>
        <w:br/>
        <w:t xml:space="preserve">       (Bold value indicates the point where overall best result was achieved.)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margin">
                  <wp:align>center</wp:align>
                </wp:positionH>
                <wp:positionV relativeFrom="paragraph">
                  <wp:posOffset>121285</wp:posOffset>
                </wp:positionV>
                <wp:extent cx="5383530" cy="407162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83530" cy="4071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7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78"/>
                              <w:gridCol w:w="1440"/>
                              <w:gridCol w:w="1350"/>
                              <w:gridCol w:w="1440"/>
                              <w:gridCol w:w="1890"/>
                              <w:gridCol w:w="1080"/>
                            </w:tblGrid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Threshol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Sensitivity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Specificity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Accuracy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Std. Error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M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-1.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93.2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2.5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3.72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.3314503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-0.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88.2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7.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3.96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.581091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-0.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87.0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32.7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6.68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.6586156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-0.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85.4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40.2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60.14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.0910297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-0.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83.7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46.0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62.62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958183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-0.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77.5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3.9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64.35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5385294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-0.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73.0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9.3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65.35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7195067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-0.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66.3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64.1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65.10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0.6813912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0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-0.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5.6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68.5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62.87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.0093631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-0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47.7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74.7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62.87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.6121321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39.8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77.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60.65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.106920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37.6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80.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61.40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.3111629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31.4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84.0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60.89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.4720064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6.9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87.1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60.65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.5126539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3.5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88.5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9.91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.3883894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1.3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89.3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9.41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.1519493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8.4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91.1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9.16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.5755335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5.1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92.4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8.43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.3697503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0.6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95.1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7.93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.3272678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7.8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96.0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7.19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.1879873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6.1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96.9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6.94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8129391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0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.9pt;height:320.6pt;mso-wrap-distance-left:9pt;mso-wrap-distance-right:9pt;mso-wrap-distance-top:0pt;mso-wrap-distance-bottom:0pt;margin-top:9.55pt;mso-position-vertical-relative:text;margin-left:22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47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78"/>
                        <w:gridCol w:w="1440"/>
                        <w:gridCol w:w="1350"/>
                        <w:gridCol w:w="1440"/>
                        <w:gridCol w:w="1890"/>
                        <w:gridCol w:w="1080"/>
                      </w:tblGrid>
                      <w:tr>
                        <w:trPr>
                          <w:trHeight w:val="291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Threshold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Sensitivity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Specificity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Accuracy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Std. Error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MCC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-1.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93.2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2.5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3.72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.3314503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21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-0.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88.2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7.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3.96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.581091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19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-0.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87.0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32.7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6.68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.6586156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23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-0.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85.4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40.2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60.14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.0910297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28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-0.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83.7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46.0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62.62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958183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32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-0.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77.5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3.9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64.35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5385294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32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-0.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73.05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9.3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65.35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7195067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33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-0.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66.3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64.1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65.10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0.6813912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0.31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-0.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5.6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68.5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62.87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.0093631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24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-0.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47.7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74.7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62.87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.6121321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23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39.86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77.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60.65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.106920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18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37.64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80.1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61.40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.3111629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20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31.44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84.0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60.89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.4720064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18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6.94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87.1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60.65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.5126539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18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3.5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88.5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9.91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.3883894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17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1.3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89.3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9.41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.1519493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16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8.4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91.1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9.16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.5755335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15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5.16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92.4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8.43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.3697503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14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0.65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95.1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7.93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.3272678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12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7.86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96.0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7.19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.1879873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09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6.1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96.9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6.94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8129391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0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rFonts w:ascii="Nimbus Roman No9 L;Times New Roman" w:hAnsi="Nimbus Roman No9 L;Times New Roman" w:eastAsia="Nimbus Sans L;Arial" w:cs="Nimbus Roman No9 L;Times New Roman"/>
          <w:b/>
          <w:b/>
          <w:kern w:val="2"/>
          <w:sz w:val="22"/>
          <w:lang w:eastAsia="ar-SA"/>
        </w:rPr>
      </w:pPr>
      <w:r>
        <w:rPr>
          <w:rFonts w:eastAsia="Nimbus Sans L;Arial" w:cs="Nimbus Roman No9 L;Times New Roman" w:ascii="Nimbus Roman No9 L;Times New Roman" w:hAnsi="Nimbus Roman No9 L;Times New Roman"/>
          <w:b/>
          <w:kern w:val="2"/>
          <w:sz w:val="22"/>
          <w:lang w:eastAsia="ar-SA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Table S6</w:t>
      </w:r>
      <w:r>
        <w:rPr>
          <w:rFonts w:cs="Times New Roman" w:ascii="Times New Roman" w:hAnsi="Times New Roman"/>
        </w:rPr>
        <w:t>: The performance of SVM model (Learning Parameter: -z c –t 2 –g 0.0001 –c 1 –j 1) using Split amino acid composition (4-part) metho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5">
                <wp:simplePos x="0" y="0"/>
                <wp:positionH relativeFrom="margin">
                  <wp:align>center</wp:align>
                </wp:positionH>
                <wp:positionV relativeFrom="paragraph">
                  <wp:posOffset>121285</wp:posOffset>
                </wp:positionV>
                <wp:extent cx="5097780" cy="407162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97780" cy="4071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2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78"/>
                              <w:gridCol w:w="1440"/>
                              <w:gridCol w:w="1350"/>
                              <w:gridCol w:w="1440"/>
                              <w:gridCol w:w="1620"/>
                              <w:gridCol w:w="900"/>
                            </w:tblGrid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Threshol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Sensitivity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Specificity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Accuracy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Std. Error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M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94.9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8.1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1.9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8828272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-0.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91.5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5.2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4.4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.041002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-0.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85.9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36.2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8.1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78049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-0.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80.8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0.4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63.8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.3949444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-0.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77.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9.7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67.5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.0318252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-0.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65.1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66.8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66.0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1.8662411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0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-0.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2.7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71.2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63.1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.5085569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-0.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44.9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77.4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63.1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.4892702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-0.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33.1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83.6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61.3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.3708121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-0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4.6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86.7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9.4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.6899615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2.4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89.8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60.1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.1241156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7.4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92.0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9.1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.4576611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2.9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95.5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9.1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.0539620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9.0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95.5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7.4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7884541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6.7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96.4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6.9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.0418032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3.9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97.3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6.1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2754450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.1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97.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5.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3814760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-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98.2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4.9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5608261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-0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98.2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4.9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5608261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-0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99.1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5.4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31250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-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99.1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5.4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31250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-0.0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1.4pt;height:320.6pt;mso-wrap-distance-left:9pt;mso-wrap-distance-right:9pt;mso-wrap-distance-top:0pt;mso-wrap-distance-bottom:0pt;margin-top:9.55pt;mso-position-vertical-relative:text;margin-left:33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02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78"/>
                        <w:gridCol w:w="1440"/>
                        <w:gridCol w:w="1350"/>
                        <w:gridCol w:w="1440"/>
                        <w:gridCol w:w="1620"/>
                        <w:gridCol w:w="900"/>
                      </w:tblGrid>
                      <w:tr>
                        <w:trPr>
                          <w:trHeight w:val="291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Threshold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Sensitivity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Specificity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Accuracy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Std. Error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MCC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94.9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8.1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1.9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8828272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2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-0.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91.56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5.2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4.4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.041002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22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-0.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85.9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36.2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8.1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78049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25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-0.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80.8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0.4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63.8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.3949444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33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-0.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77.5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9.7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67.5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.0318252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38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-0.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65.1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66.8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66.0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1.8662411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0.32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-0.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2.7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71.2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63.1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.5085569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25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-0.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44.9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77.4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63.1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.4892702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24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-0.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33.1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83.6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61.3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.3708121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2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-0.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4.68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86.7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9.4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.6899615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16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2.46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89.8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60.1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.1241156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18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7.4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92.0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9.1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.4576611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16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2.94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95.5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9.1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.0539620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17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9.0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95.5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7.4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7884541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1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6.76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96.4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6.9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.0418032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08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3.9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97.3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6.1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2754450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.1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97.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5.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3814760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-0.04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98.2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4.9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5608261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-0.06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98.2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4.9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5608261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-0.06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99.1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5.4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31250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-0.04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99.1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5.4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31250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-0.0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  </w:t>
      </w:r>
    </w:p>
    <w:p>
      <w:pPr>
        <w:pStyle w:val="PlainText"/>
        <w:rPr>
          <w:b/>
          <w:b/>
          <w:sz w:val="22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 </w:t>
      </w:r>
      <w:r>
        <w:rPr>
          <w:rFonts w:cs="Times New Roman" w:ascii="Times New Roman" w:hAnsi="Times New Roman"/>
          <w:sz w:val="24"/>
        </w:rPr>
        <w:t>(Bold value indicates the point where overall best result was achieved)</w:t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Table S7</w:t>
      </w:r>
      <w:r>
        <w:rPr>
          <w:rFonts w:cs="Times New Roman" w:ascii="Times New Roman" w:hAnsi="Times New Roman"/>
        </w:rPr>
        <w:t>: The performance of SVM model (Learning Parameter: -z c –t 2 –g 7 –c 1 –j 1) using PSSM-based method.</w:t>
      </w:r>
    </w:p>
    <w:p>
      <w:pPr>
        <w:pStyle w:val="PlainTex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7992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440"/>
        <w:gridCol w:w="1440"/>
        <w:gridCol w:w="1350"/>
        <w:gridCol w:w="1494"/>
        <w:gridCol w:w="990"/>
      </w:tblGrid>
      <w:tr>
        <w:trPr>
          <w:trHeight w:val="276" w:hRule="atLeast"/>
        </w:trPr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Threshol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ensitivit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pecificity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Accuracy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b/>
                <w:b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b/>
                <w:kern w:val="0"/>
                <w:lang w:eastAsia="en-US"/>
              </w:rPr>
              <w:t>Std Error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MCC</w:t>
            </w:r>
          </w:p>
        </w:tc>
      </w:tr>
      <w:tr>
        <w:trPr>
          <w:trHeight w:val="276" w:hRule="atLeast"/>
        </w:trPr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92.7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17.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50.51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2.3158035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0.14</w:t>
            </w:r>
          </w:p>
        </w:tc>
      </w:tr>
      <w:tr>
        <w:trPr>
          <w:trHeight w:val="276" w:hRule="atLeast"/>
        </w:trPr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91.0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22.6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52.76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3.83473076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0.17</w:t>
            </w:r>
          </w:p>
        </w:tc>
      </w:tr>
      <w:tr>
        <w:trPr>
          <w:trHeight w:val="276" w:hRule="atLeast"/>
        </w:trPr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89.9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30.5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56.72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3.8167735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0.24</w:t>
            </w:r>
          </w:p>
        </w:tc>
      </w:tr>
      <w:tr>
        <w:trPr>
          <w:trHeight w:val="276" w:hRule="atLeast"/>
        </w:trPr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87.6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35.8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58.7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3.8744398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0.26</w:t>
            </w:r>
          </w:p>
        </w:tc>
      </w:tr>
      <w:tr>
        <w:trPr>
          <w:trHeight w:val="276" w:hRule="atLeast"/>
        </w:trPr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85.4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40.2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60.19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4.35370027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0.27</w:t>
            </w:r>
          </w:p>
        </w:tc>
      </w:tr>
      <w:tr>
        <w:trPr>
          <w:trHeight w:val="276" w:hRule="atLeast"/>
        </w:trPr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82.6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49.1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63.9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4.8096357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0.33</w:t>
            </w:r>
          </w:p>
        </w:tc>
      </w:tr>
      <w:tr>
        <w:trPr>
          <w:trHeight w:val="276" w:hRule="atLeast"/>
        </w:trPr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77.5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56.1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65.63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3.98193169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0.34</w:t>
            </w:r>
          </w:p>
        </w:tc>
      </w:tr>
      <w:tr>
        <w:trPr>
          <w:trHeight w:val="276" w:hRule="atLeast"/>
        </w:trPr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71.8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60.1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65.38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4.0880917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0.32</w:t>
            </w:r>
          </w:p>
        </w:tc>
      </w:tr>
      <w:tr>
        <w:trPr>
          <w:trHeight w:val="276" w:hRule="atLeast"/>
        </w:trPr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-0.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b/>
                <w:b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b/>
                <w:kern w:val="0"/>
                <w:lang w:eastAsia="en-US"/>
              </w:rPr>
              <w:t>67.9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b/>
                <w:b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b/>
                <w:kern w:val="0"/>
                <w:lang w:eastAsia="en-US"/>
              </w:rPr>
              <w:t>68.5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b/>
                <w:b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b/>
                <w:kern w:val="0"/>
                <w:lang w:eastAsia="en-US"/>
              </w:rPr>
              <w:t>68.34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b/>
                <w:b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b/>
                <w:kern w:val="0"/>
                <w:lang w:eastAsia="en-US"/>
              </w:rPr>
              <w:t>2.53125186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b/>
                <w:b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b/>
                <w:kern w:val="0"/>
                <w:lang w:eastAsia="en-US"/>
              </w:rPr>
              <w:t>0.36</w:t>
            </w:r>
          </w:p>
        </w:tc>
      </w:tr>
      <w:tr>
        <w:trPr>
          <w:trHeight w:val="276" w:hRule="atLeast"/>
        </w:trPr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56.6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72.9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65.86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2.3125038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0.3</w:t>
            </w:r>
          </w:p>
        </w:tc>
      </w:tr>
      <w:tr>
        <w:trPr>
          <w:trHeight w:val="276" w:hRule="atLeast"/>
        </w:trPr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46.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77.8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64.11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2.0799966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0.26</w:t>
            </w:r>
          </w:p>
        </w:tc>
      </w:tr>
      <w:tr>
        <w:trPr>
          <w:trHeight w:val="276" w:hRule="atLeast"/>
        </w:trPr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42.6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80.5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63.87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1.73345147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0.25</w:t>
            </w:r>
          </w:p>
        </w:tc>
      </w:tr>
      <w:tr>
        <w:trPr>
          <w:trHeight w:val="276" w:hRule="atLeast"/>
        </w:trPr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37.0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83.1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62.87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2.6086000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0.23</w:t>
            </w:r>
          </w:p>
        </w:tc>
      </w:tr>
      <w:tr>
        <w:trPr>
          <w:trHeight w:val="276" w:hRule="atLeast"/>
        </w:trPr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31.4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84.9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61.39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2.86866066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0.2</w:t>
            </w:r>
          </w:p>
        </w:tc>
      </w:tr>
      <w:tr>
        <w:trPr>
          <w:trHeight w:val="276" w:hRule="atLeast"/>
        </w:trPr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26.9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86.7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60.4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2.136201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0.18</w:t>
            </w:r>
          </w:p>
        </w:tc>
      </w:tr>
      <w:tr>
        <w:trPr>
          <w:trHeight w:val="276" w:hRule="atLeast"/>
        </w:trPr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17.9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90.7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58.67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1.4656923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0.13</w:t>
            </w:r>
          </w:p>
        </w:tc>
      </w:tr>
      <w:tr>
        <w:trPr>
          <w:trHeight w:val="276" w:hRule="atLeast"/>
        </w:trPr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14.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92.4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58.17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1.0428777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0.12</w:t>
            </w:r>
          </w:p>
        </w:tc>
      </w:tr>
      <w:tr>
        <w:trPr>
          <w:trHeight w:val="276" w:hRule="atLeast"/>
        </w:trPr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12.3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94.2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58.17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1.01415186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0.13</w:t>
            </w:r>
          </w:p>
        </w:tc>
      </w:tr>
      <w:tr>
        <w:trPr>
          <w:trHeight w:val="276" w:hRule="atLeast"/>
        </w:trPr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6.1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96.0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56.44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0.5470594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0.06</w:t>
            </w:r>
          </w:p>
        </w:tc>
      </w:tr>
      <w:tr>
        <w:trPr>
          <w:trHeight w:val="276" w:hRule="atLeast"/>
        </w:trPr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4.5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97.3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56.44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0.6712406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0.06</w:t>
            </w:r>
          </w:p>
        </w:tc>
      </w:tr>
      <w:tr>
        <w:trPr>
          <w:trHeight w:val="276" w:hRule="atLeast"/>
        </w:trPr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3.3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98.6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56.69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0.8036255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0.0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(Bold value indicates the point where overall best result was achieved)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Table S8</w:t>
      </w:r>
      <w:r>
        <w:rPr>
          <w:rFonts w:cs="Times New Roman" w:ascii="Times New Roman" w:hAnsi="Times New Roman"/>
        </w:rPr>
        <w:t>: The performance of SVM model (Learning Parameter: -z c –t 2 –g 7 –c 5 –j 1) using PSSM-PROSITE domain based method.</w:t>
      </w:r>
    </w:p>
    <w:p>
      <w:pPr>
        <w:pStyle w:val="PlainTex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370" w:type="dxa"/>
        <w:jc w:val="left"/>
        <w:tblInd w:w="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5"/>
        <w:gridCol w:w="1535"/>
        <w:gridCol w:w="1676"/>
        <w:gridCol w:w="1510"/>
        <w:gridCol w:w="1356"/>
        <w:gridCol w:w="908"/>
      </w:tblGrid>
      <w:tr>
        <w:trPr/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Threshold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ensitivity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pecificity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Accuracy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td Error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MCC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93.33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15.53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49.78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3.16984069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0.13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9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91.63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20.41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51.76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2.86094635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0.16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8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89.38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29.74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55.98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4.50216326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0.22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7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86.57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36.81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58.71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4.60636039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0.26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6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83.75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41.23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59.94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4.70744262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0.27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5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82.64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48.27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63.41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4.23941812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0.32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4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80.35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54.44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65.87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2.93361211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0.36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3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77.54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59.75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67.6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2.66434495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0.37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2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73.6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65.93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69.34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3.18494176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0.39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-0.1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b/>
                <w:b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b/>
                <w:kern w:val="0"/>
                <w:lang w:eastAsia="en-US"/>
              </w:rPr>
              <w:t>68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b/>
                <w:b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b/>
                <w:kern w:val="0"/>
                <w:lang w:eastAsia="en-US"/>
              </w:rPr>
              <w:t>69.9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b/>
                <w:b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b/>
                <w:kern w:val="0"/>
                <w:lang w:eastAsia="en-US"/>
              </w:rPr>
              <w:t>69.09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b/>
                <w:b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b/>
                <w:kern w:val="0"/>
                <w:lang w:eastAsia="en-US"/>
              </w:rPr>
              <w:t>3.45016724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b/>
                <w:b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b/>
                <w:kern w:val="0"/>
                <w:lang w:eastAsia="en-US"/>
              </w:rPr>
              <w:t>0.38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62.97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74.32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69.34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3.48271676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0.38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60.16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77.86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70.08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3.52700581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0.39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55.67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78.75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68.59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3.50745834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0.35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52.3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82.31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69.09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3.68722172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0.37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44.41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83.64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66.36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3.48105587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0.31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37.08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87.16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65.11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1.96940346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0.28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28.11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89.82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62.63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1.7620227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0.23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21.37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91.15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60.4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1.1029116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0.18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17.44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93.8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60.15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1.07899212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0.18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11.25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95.57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58.42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1.25914812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0.13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9.02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96.46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57.92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1.07996018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DejaVu LGC Sans;Times New Roman" w:cs="Times New Roman"/>
                <w:kern w:val="0"/>
                <w:lang w:eastAsia="en-US"/>
              </w:rPr>
            </w:pPr>
            <w:r>
              <w:rPr>
                <w:rFonts w:eastAsia="DejaVu LGC Sans;Times New Roman" w:cs="Times New Roman" w:ascii="Times New Roman" w:hAnsi="Times New Roman"/>
                <w:kern w:val="0"/>
                <w:lang w:eastAsia="en-US"/>
              </w:rPr>
              <w:t>0.12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(Bold value indicates the point where overall best result was achieved.)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>Table S9:</w:t>
      </w:r>
      <w:r>
        <w:rPr>
          <w:rFonts w:cs="Times New Roman" w:ascii="Times New Roman" w:hAnsi="Times New Roman"/>
        </w:rPr>
        <w:t xml:space="preserve">  All reported PROSITE domains in cancer and non-cancerlectin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378" w:type="dxa"/>
        <w:jc w:val="left"/>
        <w:tblInd w:w="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6"/>
        <w:gridCol w:w="2394"/>
        <w:gridCol w:w="2394"/>
        <w:gridCol w:w="2394"/>
      </w:tblGrid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o. of  PROSITE Domains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ncerlectins-178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o. of  PROSITE domains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on-cancerlectin-226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01180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01180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004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022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017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024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020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038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025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082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027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157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050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176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093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215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095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279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097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290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214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294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215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800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22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820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227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847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228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900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237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1046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240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1073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26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1111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268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1174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111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1189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113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1190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121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1211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1257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1233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024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1257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049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025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217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027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22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068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287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092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94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234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109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268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963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853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915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941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923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948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835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1092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026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1115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23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1117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04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227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240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261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1127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1132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221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927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228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963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923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835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026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231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S50041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b/>
                <w:sz w:val="22"/>
              </w:rPr>
              <w:t>Total-15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Total-200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ll reported domains reported in cancer and non-cancerlectins with their frequency of occurrence. </w:t>
      </w:r>
      <w:r>
        <w:rPr>
          <w:sz w:val="22"/>
        </w:rPr>
        <w:t>A total of 151 and 200 PROSITE domains were reported in cancer and non-cancer lectins respectively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PlainTex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Table S10</w:t>
      </w:r>
      <w:r>
        <w:rPr>
          <w:rFonts w:cs="Times New Roman" w:ascii="Times New Roman" w:hAnsi="Times New Roman"/>
        </w:rPr>
        <w:t>: The performance of amino acid composition based SVM model (Learning Parameter: -z c –t 2 –g 0.01 –c 0.5 –j 1) using random dataset of cancer and non-cancerlectins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7269" w:type="dxa"/>
        <w:jc w:val="left"/>
        <w:tblInd w:w="8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567"/>
        <w:gridCol w:w="1620"/>
        <w:gridCol w:w="1350"/>
        <w:gridCol w:w="1350"/>
      </w:tblGrid>
      <w:tr>
        <w:trPr>
          <w:trHeight w:val="286" w:hRule="atLeast"/>
        </w:trPr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Threshold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ensitivit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pecificity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Accuracy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MCC</w:t>
            </w:r>
          </w:p>
        </w:tc>
      </w:tr>
      <w:tr>
        <w:trPr>
          <w:trHeight w:val="286" w:hRule="atLeast"/>
        </w:trPr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0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96.55 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4.03  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50.63 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4  </w:t>
            </w:r>
          </w:p>
        </w:tc>
      </w:tr>
      <w:tr>
        <w:trPr>
          <w:trHeight w:val="286" w:hRule="atLeast"/>
        </w:trPr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9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95.06 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7.03  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51.37 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6  </w:t>
            </w:r>
          </w:p>
        </w:tc>
      </w:tr>
      <w:tr>
        <w:trPr>
          <w:trHeight w:val="286" w:hRule="atLeast"/>
        </w:trPr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8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91.60 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0.56 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51.38 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5  </w:t>
            </w:r>
          </w:p>
        </w:tc>
      </w:tr>
      <w:tr>
        <w:trPr>
          <w:trHeight w:val="286" w:hRule="atLeast"/>
        </w:trPr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7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87.15 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3.06 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50.39 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2  </w:t>
            </w:r>
          </w:p>
        </w:tc>
      </w:tr>
      <w:tr>
        <w:trPr>
          <w:trHeight w:val="286" w:hRule="atLeast"/>
        </w:trPr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6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85.15 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7.08 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51.39 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</w:t>
            </w:r>
          </w:p>
        </w:tc>
      </w:tr>
      <w:tr>
        <w:trPr>
          <w:trHeight w:val="286" w:hRule="atLeast"/>
        </w:trPr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5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81.68 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1.60 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51.89 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4  </w:t>
            </w:r>
          </w:p>
        </w:tc>
      </w:tr>
      <w:tr>
        <w:trPr>
          <w:trHeight w:val="286" w:hRule="atLeast"/>
        </w:trPr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4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76.23 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9.18 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52.88 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6  </w:t>
            </w:r>
          </w:p>
        </w:tc>
      </w:tr>
      <w:tr>
        <w:trPr>
          <w:trHeight w:val="286" w:hRule="atLeast"/>
        </w:trPr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3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76.23 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9.18 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52.88 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6  </w:t>
            </w:r>
          </w:p>
        </w:tc>
      </w:tr>
      <w:tr>
        <w:trPr>
          <w:trHeight w:val="286" w:hRule="atLeast"/>
        </w:trPr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2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68.30 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41.21 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54.88 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10  </w:t>
            </w:r>
          </w:p>
        </w:tc>
      </w:tr>
      <w:tr>
        <w:trPr>
          <w:trHeight w:val="286" w:hRule="atLeast"/>
        </w:trPr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61.40 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46.24 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53.89 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8  </w:t>
            </w:r>
          </w:p>
        </w:tc>
      </w:tr>
      <w:tr>
        <w:trPr>
          <w:trHeight w:val="286" w:hRule="atLeast"/>
        </w:trPr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0.0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57.93 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50.77 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54.38 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0.09  </w:t>
            </w:r>
          </w:p>
        </w:tc>
      </w:tr>
      <w:tr>
        <w:trPr>
          <w:trHeight w:val="286" w:hRule="atLeast"/>
        </w:trPr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49.46 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56.82 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53.12 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7  </w:t>
            </w:r>
          </w:p>
        </w:tc>
      </w:tr>
      <w:tr>
        <w:trPr>
          <w:trHeight w:val="286" w:hRule="atLeast"/>
        </w:trPr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44.99 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61.35 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53.12 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6  </w:t>
            </w:r>
          </w:p>
        </w:tc>
      </w:tr>
      <w:tr>
        <w:trPr>
          <w:trHeight w:val="286" w:hRule="atLeast"/>
        </w:trPr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40.04 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8.3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54.11 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9  </w:t>
            </w:r>
          </w:p>
        </w:tc>
      </w:tr>
      <w:tr>
        <w:trPr>
          <w:trHeight w:val="286" w:hRule="atLeast"/>
        </w:trPr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34.61 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73.92 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54.12 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10  </w:t>
            </w:r>
          </w:p>
        </w:tc>
      </w:tr>
      <w:tr>
        <w:trPr>
          <w:trHeight w:val="286" w:hRule="atLeast"/>
        </w:trPr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3.71 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76.42 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49.87 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0  </w:t>
            </w:r>
          </w:p>
        </w:tc>
      </w:tr>
      <w:tr>
        <w:trPr>
          <w:trHeight w:val="286" w:hRule="atLeast"/>
        </w:trPr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7.76 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83.45 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50.36 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1  </w:t>
            </w:r>
          </w:p>
        </w:tc>
      </w:tr>
      <w:tr>
        <w:trPr>
          <w:trHeight w:val="286" w:hRule="atLeast"/>
        </w:trPr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1.83 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87.47 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49.37 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1</w:t>
            </w:r>
          </w:p>
        </w:tc>
      </w:tr>
      <w:tr>
        <w:trPr>
          <w:trHeight w:val="286" w:hRule="atLeast"/>
        </w:trPr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7.88  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90.50 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48.88 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2</w:t>
            </w:r>
          </w:p>
        </w:tc>
      </w:tr>
      <w:tr>
        <w:trPr>
          <w:trHeight w:val="286" w:hRule="atLeast"/>
        </w:trPr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6.90  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93.00 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49.62 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0  </w:t>
            </w:r>
          </w:p>
        </w:tc>
      </w:tr>
      <w:tr>
        <w:trPr>
          <w:trHeight w:val="286" w:hRule="atLeast"/>
        </w:trPr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3.95  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96.50 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49.87 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1  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</w:t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Times New Roman" w:ascii="Times New Roman" w:hAnsi="Times New Roman"/>
        </w:rPr>
        <w:t xml:space="preserve">              </w:t>
      </w:r>
      <w:r>
        <w:rPr>
          <w:rFonts w:cs="Times New Roman" w:ascii="Times New Roman" w:hAnsi="Times New Roman"/>
        </w:rPr>
        <w:t>(Bold value indicates the point where overall best result was achieved.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Nimbus Roman No9 L;Times New Roman" w:hAnsi="Nimbus Roman No9 L;Times New Roman" w:eastAsia="Nimbus Sans L;Arial" w:cs="Nimbus Roman No9 L;Times New Roman"/>
      <w:color w:val="auto"/>
      <w:kern w:val="2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DejaVu LGC Sans;Times New Roman" w:cs="Times New Roman"/>
      <w:sz w:val="21"/>
      <w:szCs w:val="20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BodyTextChar">
    <w:name w:val="Body Text Char"/>
    <w:basedOn w:val="DefaultParagraphFont"/>
    <w:qFormat/>
    <w:rPr>
      <w:rFonts w:ascii="Nimbus Roman No9 L;Times New Roman" w:hAnsi="Nimbus Roman No9 L;Times New Roman" w:eastAsia="Nimbus Sans L;Arial" w:cs="Times New Roman"/>
      <w:kern w:val="2"/>
      <w:sz w:val="24"/>
      <w:szCs w:val="20"/>
    </w:rPr>
  </w:style>
  <w:style w:type="character" w:styleId="HeaderChar">
    <w:name w:val="Header Char"/>
    <w:basedOn w:val="DefaultParagraphFont"/>
    <w:qFormat/>
    <w:rPr>
      <w:rFonts w:ascii="Nimbus Roman No9 L;Times New Roman" w:hAnsi="Nimbus Roman No9 L;Times New Roman" w:eastAsia="Nimbus Sans L;Arial" w:cs="Times New Roman"/>
      <w:kern w:val="2"/>
      <w:sz w:val="24"/>
      <w:szCs w:val="20"/>
    </w:rPr>
  </w:style>
  <w:style w:type="character" w:styleId="FooterChar">
    <w:name w:val="Footer Char"/>
    <w:basedOn w:val="DefaultParagraphFont"/>
    <w:qFormat/>
    <w:rPr>
      <w:rFonts w:ascii="Nimbus Roman No9 L;Times New Roman" w:hAnsi="Nimbus Roman No9 L;Times New Roman" w:eastAsia="Nimbus Sans L;Arial" w:cs="Times New Roman"/>
      <w:kern w:val="2"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eastAsia="DejaVu LGC Sans;Times New Roman" w:cs="Consolas"/>
      <w:kern w:val="0"/>
      <w:sz w:val="21"/>
    </w:rPr>
  </w:style>
  <w:style w:type="paragraph" w:styleId="TableContents">
    <w:name w:val="Table Contents"/>
    <w:basedOn w:val="TextBody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8T07:09:00Z</dcterms:created>
  <dc:creator>mamoon</dc:creator>
  <dc:description/>
  <cp:keywords/>
  <dc:language>en-US</dc:language>
  <cp:lastModifiedBy>bic _ravi</cp:lastModifiedBy>
  <dcterms:modified xsi:type="dcterms:W3CDTF">2011-07-01T10:19:00Z</dcterms:modified>
  <cp:revision>93</cp:revision>
  <dc:subject/>
  <dc:title/>
</cp:coreProperties>
</file>